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F34425" w14:textId="5AF0FFB5" w:rsidR="001C0A12" w:rsidRDefault="001C0A12" w:rsidP="001C0A12">
      <w:r>
        <w:t xml:space="preserve">Supplementary </w:t>
      </w:r>
      <w:r w:rsidR="00B054CC">
        <w:rPr>
          <w:lang w:val="en-CH"/>
        </w:rPr>
        <w:t>Data Sheet</w:t>
      </w:r>
      <w:bookmarkStart w:id="0" w:name="_GoBack"/>
      <w:bookmarkEnd w:id="0"/>
      <w:r>
        <w:t xml:space="preserve"> 2</w:t>
      </w:r>
    </w:p>
    <w:p w14:paraId="408A2724" w14:textId="77777777" w:rsidR="001C0A12" w:rsidRDefault="001C0A12" w:rsidP="001C0A12"/>
    <w:p w14:paraId="0F0C78E8" w14:textId="77777777" w:rsidR="001C0A12" w:rsidRDefault="001C0A12" w:rsidP="001C0A12">
      <w:r>
        <w:t>## Quality filtering</w:t>
      </w:r>
    </w:p>
    <w:p w14:paraId="6C87142D" w14:textId="77777777" w:rsidR="001C0A12" w:rsidRDefault="001C0A12" w:rsidP="001C0A12">
      <w:r>
        <w:t xml:space="preserve">java -jar /usr/local/packages/trimmomatic-0.36/trimmomatic-0.36.jar PE -phred33 -threads 4 $R1 $R2 -baseout $baseout </w:t>
      </w:r>
      <w:proofErr w:type="gramStart"/>
      <w:r>
        <w:t>ILLUMINACLIP:/usr/local/packages/trimmomatic/adapters/TruSeq3-PE-2.fa:2:30:10</w:t>
      </w:r>
      <w:proofErr w:type="gramEnd"/>
      <w:r>
        <w:t xml:space="preserve"> LEADING:3 TRAILING:3 SLIDINGWINDOW:4:15 MINLEN:75</w:t>
      </w:r>
    </w:p>
    <w:p w14:paraId="151DEF85" w14:textId="77777777" w:rsidR="001C0A12" w:rsidRDefault="001C0A12" w:rsidP="001C0A12"/>
    <w:p w14:paraId="387A8DD2" w14:textId="77777777" w:rsidR="001C0A12" w:rsidRDefault="001C0A12" w:rsidP="001C0A12">
      <w:r>
        <w:t>## Host-read detection</w:t>
      </w:r>
    </w:p>
    <w:p w14:paraId="509F7639" w14:textId="77777777" w:rsidR="001C0A12" w:rsidRDefault="001C0A12" w:rsidP="001C0A12">
      <w:r>
        <w:t>/usr/local/packages/bowtie2-2.3.2/bowtie2 -x /local/projects-t2/jholm/human_genome/GCA_000001405.15_GRCh38_no_alt_analysis_set.fna.bowtie_index -1 $P1 -2 $P2 -S $bowtieOut</w:t>
      </w:r>
    </w:p>
    <w:p w14:paraId="108746BF" w14:textId="77777777" w:rsidR="001C0A12" w:rsidRDefault="001C0A12" w:rsidP="001C0A12"/>
    <w:p w14:paraId="30B1BF4A" w14:textId="77777777" w:rsidR="001C0A12" w:rsidRDefault="001C0A12" w:rsidP="001C0A12">
      <w:r>
        <w:t>## Host-read removal</w:t>
      </w:r>
    </w:p>
    <w:p w14:paraId="2E0452AD" w14:textId="77777777" w:rsidR="001C0A12" w:rsidRDefault="001C0A12" w:rsidP="001C0A12">
      <w:r>
        <w:t>samtools view -bS $bowtieOut -o $samOut1 &gt; $samOut1</w:t>
      </w:r>
    </w:p>
    <w:p w14:paraId="76E473B0" w14:textId="77777777" w:rsidR="001C0A12" w:rsidRDefault="001C0A12" w:rsidP="001C0A12">
      <w:r>
        <w:t>samtools view -b -f 4 -F 256 $samOut1 -o $samOut2</w:t>
      </w:r>
    </w:p>
    <w:p w14:paraId="353713A9" w14:textId="77777777" w:rsidR="001C0A12" w:rsidRDefault="001C0A12" w:rsidP="001C0A12">
      <w:r>
        <w:t>samtools sort -n $samOut2 -o $samOut3</w:t>
      </w:r>
    </w:p>
    <w:p w14:paraId="1CFA0374" w14:textId="77777777" w:rsidR="001C0A12" w:rsidRDefault="001C0A12" w:rsidP="001C0A12">
      <w:r>
        <w:t>bamToFastq -i $samOut3 -fq $hostRm -fq2 $hostRm2</w:t>
      </w:r>
    </w:p>
    <w:p w14:paraId="3E633070" w14:textId="77777777" w:rsidR="001C0A12" w:rsidRDefault="001C0A12" w:rsidP="001C0A12"/>
    <w:p w14:paraId="7E461479" w14:textId="77777777" w:rsidR="001C0A12" w:rsidRDefault="001C0A12" w:rsidP="001C0A12">
      <w:r>
        <w:t>## Above repeated for the unpaired reads resulting from trimmomatic -&gt; "qhostRm_se"</w:t>
      </w:r>
    </w:p>
    <w:p w14:paraId="618C535A" w14:textId="77777777" w:rsidR="001C0A12" w:rsidRDefault="001C0A12" w:rsidP="001C0A12"/>
    <w:p w14:paraId="5F668507" w14:textId="77777777" w:rsidR="001C0A12" w:rsidRDefault="001C0A12" w:rsidP="001C0A12">
      <w:r>
        <w:t>## De-novo assembly with Spades and trusted-contigs setting</w:t>
      </w:r>
    </w:p>
    <w:p w14:paraId="7B0A3581" w14:textId="77777777" w:rsidR="001C0A12" w:rsidRDefault="001C0A12" w:rsidP="001C0A12">
      <w:r>
        <w:t>System information:</w:t>
      </w:r>
    </w:p>
    <w:p w14:paraId="51B39F81" w14:textId="77777777" w:rsidR="001C0A12" w:rsidRDefault="001C0A12" w:rsidP="001C0A12">
      <w:r>
        <w:t xml:space="preserve">  SPAdes version: 3.13.0</w:t>
      </w:r>
    </w:p>
    <w:p w14:paraId="72FB0BA0" w14:textId="77777777" w:rsidR="001C0A12" w:rsidRDefault="001C0A12" w:rsidP="001C0A12">
      <w:r>
        <w:t xml:space="preserve">  Python version: 2.7.14</w:t>
      </w:r>
    </w:p>
    <w:p w14:paraId="23F9EB51" w14:textId="77777777" w:rsidR="001C0A12" w:rsidRDefault="001C0A12" w:rsidP="001C0A12">
      <w:r>
        <w:t xml:space="preserve">  OS: Linux-3.10.0-693.5.2.el7.x86_64-x86_64-with-redhat-7.4-Maipo</w:t>
      </w:r>
    </w:p>
    <w:p w14:paraId="45C5555F" w14:textId="77777777" w:rsidR="001C0A12" w:rsidRDefault="001C0A12" w:rsidP="001C0A12"/>
    <w:p w14:paraId="3E68FA46" w14:textId="77777777" w:rsidR="001C0A12" w:rsidRDefault="001C0A12" w:rsidP="001C0A12">
      <w:r>
        <w:t>/</w:t>
      </w:r>
      <w:proofErr w:type="gramStart"/>
      <w:r>
        <w:t>usr/local/bin/spades.py  -</w:t>
      </w:r>
      <w:proofErr w:type="gramEnd"/>
      <w:r>
        <w:t>k 21,33,55,77 --careful --trusted-contigs $closed_genome -1 $hostRm  -2 $hostRm2 -s $hostRm_se -o $spades_out</w:t>
      </w:r>
    </w:p>
    <w:p w14:paraId="5C562452" w14:textId="77777777" w:rsidR="001C0A12" w:rsidRDefault="001C0A12" w:rsidP="001C0A12"/>
    <w:p w14:paraId="6FBC5645" w14:textId="77777777" w:rsidR="001C0A12" w:rsidRDefault="001C0A12" w:rsidP="001C0A12">
      <w:r>
        <w:t>## Read mapping to assembly</w:t>
      </w:r>
    </w:p>
    <w:p w14:paraId="27469845" w14:textId="77777777" w:rsidR="001C0A12" w:rsidRDefault="001C0A12" w:rsidP="001C0A12">
      <w:r>
        <w:t>bowtie2-build -f $closed_genome $closed_genome_bt</w:t>
      </w:r>
    </w:p>
    <w:p w14:paraId="5A4C44A4" w14:textId="77777777" w:rsidR="001C0A12" w:rsidRDefault="001C0A12" w:rsidP="001C0A12"/>
    <w:p w14:paraId="3AF21C8C" w14:textId="77777777" w:rsidR="001C0A12" w:rsidRDefault="001C0A12" w:rsidP="001C0A12">
      <w:r>
        <w:t>/usr/local/packages/bowtie2-2.3.2/bowtie2 -1 $hostRm -2 $hostRm2 -x $id_bt -S $id_mapping.sam</w:t>
      </w:r>
    </w:p>
    <w:p w14:paraId="753DFFF2" w14:textId="77777777" w:rsidR="001C0A12" w:rsidRDefault="001C0A12" w:rsidP="001C0A12"/>
    <w:p w14:paraId="6690E5FE" w14:textId="77777777" w:rsidR="001C0A12" w:rsidRDefault="001C0A12" w:rsidP="001C0A12"/>
    <w:p w14:paraId="5FD41D82" w14:textId="77777777" w:rsidR="001C0A12" w:rsidRDefault="001C0A12" w:rsidP="001C0A12">
      <w:r>
        <w:t>## Alignment of spades output (</w:t>
      </w:r>
      <w:proofErr w:type="gramStart"/>
      <w:r>
        <w:t>scaffolds.fasta</w:t>
      </w:r>
      <w:proofErr w:type="gramEnd"/>
      <w:r>
        <w:t xml:space="preserve"> -&gt; $contigs) to closed genome, filtering of aligned contigs, and production of contig and pseudomolecule file. </w:t>
      </w:r>
    </w:p>
    <w:p w14:paraId="677CF511" w14:textId="77777777" w:rsidR="001C0A12" w:rsidRDefault="001C0A12" w:rsidP="001C0A12">
      <w:r>
        <w:t>nucmer -p nucmer --mum -b 3500 $closed_genome $contigs</w:t>
      </w:r>
    </w:p>
    <w:p w14:paraId="3FD27C25" w14:textId="77777777" w:rsidR="001C0A12" w:rsidRDefault="001C0A12" w:rsidP="001C0A12">
      <w:r>
        <w:t xml:space="preserve">delta-filter -qr -l 100 </w:t>
      </w:r>
      <w:proofErr w:type="gramStart"/>
      <w:r>
        <w:t>nucmer.delta</w:t>
      </w:r>
      <w:proofErr w:type="gramEnd"/>
      <w:r>
        <w:t xml:space="preserve"> &gt; nucmer.filter.delta</w:t>
      </w:r>
    </w:p>
    <w:p w14:paraId="08F171A9" w14:textId="77777777" w:rsidR="001C0A12" w:rsidRDefault="001C0A12" w:rsidP="001C0A12">
      <w:r>
        <w:t xml:space="preserve">show-coords -THrcl </w:t>
      </w:r>
      <w:proofErr w:type="gramStart"/>
      <w:r>
        <w:t>nucmer.filter</w:t>
      </w:r>
      <w:proofErr w:type="gramEnd"/>
      <w:r>
        <w:t>.delta &gt; nucmer.filter.coords</w:t>
      </w:r>
    </w:p>
    <w:p w14:paraId="31A2082F" w14:textId="77777777" w:rsidR="001C0A12" w:rsidRDefault="001C0A12" w:rsidP="001C0A12">
      <w:r>
        <w:t xml:space="preserve">show-tiling </w:t>
      </w:r>
      <w:proofErr w:type="gramStart"/>
      <w:r>
        <w:t>nucmer.filter</w:t>
      </w:r>
      <w:proofErr w:type="gramEnd"/>
      <w:r>
        <w:t>.delta &gt; nucmer.filter.tiling</w:t>
      </w:r>
    </w:p>
    <w:p w14:paraId="3020B7DC" w14:textId="77777777" w:rsidR="001C0A12" w:rsidRDefault="001C0A12" w:rsidP="001C0A12">
      <w:r>
        <w:t xml:space="preserve">nucmer2psuedo.pl -i ../scaffolds.fasta -l </w:t>
      </w:r>
      <w:proofErr w:type="gramStart"/>
      <w:r>
        <w:t>nucmer.filter</w:t>
      </w:r>
      <w:proofErr w:type="gramEnd"/>
      <w:r>
        <w:t>.tiling -o $MAG_contigs</w:t>
      </w:r>
    </w:p>
    <w:p w14:paraId="723A4304" w14:textId="77777777" w:rsidR="001C0A12" w:rsidRDefault="001C0A12" w:rsidP="001C0A12"/>
    <w:p w14:paraId="4029F753" w14:textId="77777777" w:rsidR="001C0A12" w:rsidRDefault="001C0A12" w:rsidP="001C0A12">
      <w:r>
        <w:t>### fastANI</w:t>
      </w:r>
    </w:p>
    <w:p w14:paraId="25020332" w14:textId="77777777" w:rsidR="001C0A12" w:rsidRDefault="001C0A12" w:rsidP="001C0A12">
      <w:r>
        <w:t>for f in *_</w:t>
      </w:r>
      <w:proofErr w:type="gramStart"/>
      <w:r>
        <w:t>contigs.fasta</w:t>
      </w:r>
      <w:proofErr w:type="gramEnd"/>
      <w:r>
        <w:t>; do fastANI --refList list_of_contig_files.txt -q $f -o ${f/_contigs.fasta}_ani;done</w:t>
      </w:r>
    </w:p>
    <w:p w14:paraId="5941590C" w14:textId="77777777" w:rsidR="001C0A12" w:rsidRDefault="001C0A12" w:rsidP="001C0A12">
      <w:r>
        <w:t>fastANI --refList list_of_ps.txt -q ../S_satelles_GCF000160115.fasta -o shuttleworthia_ani --fragLen 100</w:t>
      </w:r>
    </w:p>
    <w:p w14:paraId="3B0210EE" w14:textId="77777777" w:rsidR="001C0A12" w:rsidRDefault="001C0A12" w:rsidP="001C0A12"/>
    <w:p w14:paraId="59503FB2" w14:textId="77777777" w:rsidR="001C0A12" w:rsidRDefault="001C0A12" w:rsidP="001C0A12">
      <w:r>
        <w:t>### cgview for BRIG</w:t>
      </w:r>
    </w:p>
    <w:p w14:paraId="76A86335" w14:textId="77777777" w:rsidR="001C0A12" w:rsidRDefault="001C0A12" w:rsidP="001C0A12">
      <w:r>
        <w:t>Figure 2: java -Xmx1500</w:t>
      </w:r>
      <w:proofErr w:type="gramStart"/>
      <w:r>
        <w:t>m  -</w:t>
      </w:r>
      <w:proofErr w:type="gramEnd"/>
      <w:r>
        <w:t>jar ~/Downloads/BRIG-0.95-dist/cgview/cgview.jar -f png  -i /Users/johannaholm/BRIG_OUT/scratch/Figure_2.xml -o /Users/johannaholm/BRIG_OUT/scratch/Figure_2.png -H 3000 -W 3000</w:t>
      </w:r>
    </w:p>
    <w:p w14:paraId="34F2D666" w14:textId="77777777" w:rsidR="001C0A12" w:rsidRDefault="001C0A12" w:rsidP="001C0A12"/>
    <w:p w14:paraId="6317E17E" w14:textId="77777777" w:rsidR="001C0A12" w:rsidRDefault="001C0A12" w:rsidP="001C0A12">
      <w:r>
        <w:t>Supp. Fig. 1: java -Xmx1500</w:t>
      </w:r>
      <w:proofErr w:type="gramStart"/>
      <w:r>
        <w:t>m  -</w:t>
      </w:r>
      <w:proofErr w:type="gramEnd"/>
      <w:r>
        <w:t>jar ~/Downloads/BRIG-0.95-dist/cgview/cgview.jar -f svg  -i /Users/johannaholm/23Jan2020/scratch/Supplemental_Figure_1.xml -o /Users/johannaholm/sf1.svg -H 3500 -W 3500</w:t>
      </w:r>
    </w:p>
    <w:p w14:paraId="263281D5" w14:textId="77777777" w:rsidR="001C0A12" w:rsidRDefault="001C0A12" w:rsidP="001C0A12"/>
    <w:p w14:paraId="7AAB80CC" w14:textId="77777777" w:rsidR="001C0A12" w:rsidRDefault="001C0A12" w:rsidP="001C0A12">
      <w:r>
        <w:t>### CheckM</w:t>
      </w:r>
    </w:p>
    <w:p w14:paraId="207909B2" w14:textId="77777777" w:rsidR="001C0A12" w:rsidRDefault="001C0A12" w:rsidP="001C0A12">
      <w:r>
        <w:t xml:space="preserve">checkm taxonomy_wf family </w:t>
      </w:r>
      <w:proofErr w:type="gramStart"/>
      <w:r>
        <w:t>Lachnospiraceae .</w:t>
      </w:r>
      <w:proofErr w:type="gramEnd"/>
      <w:r>
        <w:t xml:space="preserve"> checkm_family_Lachnospiraceae -</w:t>
      </w:r>
      <w:proofErr w:type="gramStart"/>
      <w:r>
        <w:t>x .fasta</w:t>
      </w:r>
      <w:proofErr w:type="gramEnd"/>
      <w:r>
        <w:t xml:space="preserve"> -t 4</w:t>
      </w:r>
    </w:p>
    <w:p w14:paraId="5E75C79B" w14:textId="77777777" w:rsidR="001C0A12" w:rsidRDefault="001C0A12" w:rsidP="001C0A12">
      <w:r>
        <w:t xml:space="preserve">checkm taxonomy_wf order </w:t>
      </w:r>
      <w:proofErr w:type="gramStart"/>
      <w:r>
        <w:t>Clostridiales .</w:t>
      </w:r>
      <w:proofErr w:type="gramEnd"/>
      <w:r>
        <w:t xml:space="preserve"> checkm_order_Clostridiales -x fasta -t 4</w:t>
      </w:r>
    </w:p>
    <w:p w14:paraId="67776C42" w14:textId="77777777" w:rsidR="001C0A12" w:rsidRDefault="001C0A12" w:rsidP="001C0A12">
      <w:r>
        <w:t>checkm qa checkm_family_Lachnospiraceae/Lachnospiraceae.ms checkm_family_Lachnospiraceae -o 4 &gt; checkm_family_Lachnospiraceae-out.txt</w:t>
      </w:r>
    </w:p>
    <w:p w14:paraId="6B810FD8" w14:textId="77777777" w:rsidR="001C0A12" w:rsidRDefault="001C0A12" w:rsidP="001C0A12"/>
    <w:p w14:paraId="5149B293" w14:textId="77777777" w:rsidR="001C0A12" w:rsidRDefault="001C0A12" w:rsidP="001C0A12">
      <w:r>
        <w:t>### blastp for cMAG translated gene sequences</w:t>
      </w:r>
    </w:p>
    <w:p w14:paraId="13549AD4" w14:textId="77777777" w:rsidR="001C0A12" w:rsidRDefault="001C0A12" w:rsidP="001C0A12">
      <w:r>
        <w:t>blastp -query UAB071.faa -db /local/db/ncbi/blast/db/nr -outfmt \"6 qseqid sseqid staxid qlen slen qstart qend length evalue pident\"</w:t>
      </w:r>
    </w:p>
    <w:p w14:paraId="2FC4804C" w14:textId="77777777" w:rsidR="001C0A12" w:rsidRDefault="001C0A12" w:rsidP="001C0A12"/>
    <w:p w14:paraId="207AAFD0" w14:textId="77777777" w:rsidR="001C0A12" w:rsidRDefault="001C0A12" w:rsidP="001C0A12">
      <w:r>
        <w:t>### Mean gene coverage</w:t>
      </w:r>
    </w:p>
    <w:p w14:paraId="1DB78DFD" w14:textId="77777777" w:rsidR="001C0A12" w:rsidRDefault="001C0A12" w:rsidP="001C0A12">
      <w:r>
        <w:t>bedtools coverage -a &lt;bed file&gt; -b &lt;bam file&gt; -mean &gt; out.txt</w:t>
      </w:r>
    </w:p>
    <w:p w14:paraId="25CEEB11" w14:textId="77777777" w:rsidR="001C0A12" w:rsidRDefault="001C0A12" w:rsidP="001C0A12"/>
    <w:p w14:paraId="0E1CC1F2" w14:textId="77777777" w:rsidR="001C0A12" w:rsidRDefault="001C0A12" w:rsidP="001C0A12">
      <w:r>
        <w:t>## Nucmer + Mummerplot</w:t>
      </w:r>
    </w:p>
    <w:p w14:paraId="0049216E" w14:textId="77777777" w:rsidR="001C0A12" w:rsidRDefault="001C0A12" w:rsidP="001C0A12">
      <w:r>
        <w:t>nucmer UAB071.fasta PQVO01.1.fsa_nt</w:t>
      </w:r>
    </w:p>
    <w:p w14:paraId="10943B80" w14:textId="77777777" w:rsidR="001C0A12" w:rsidRDefault="001C0A12" w:rsidP="001C0A12">
      <w:r>
        <w:t xml:space="preserve">mummerplot </w:t>
      </w:r>
      <w:proofErr w:type="gramStart"/>
      <w:r>
        <w:t>out.delta</w:t>
      </w:r>
      <w:proofErr w:type="gramEnd"/>
      <w:r>
        <w:t>.m -R UAB071.fasta -Q PQVO01.1.fsa_nt --filter --layout -p PQVO01_to_UAB071 --png</w:t>
      </w:r>
    </w:p>
    <w:p w14:paraId="21BB5C5E" w14:textId="77777777" w:rsidR="001C0A12" w:rsidRDefault="001C0A12" w:rsidP="001C0A12">
      <w:r>
        <w:t xml:space="preserve">mummerplot </w:t>
      </w:r>
      <w:proofErr w:type="gramStart"/>
      <w:r>
        <w:t>out.delta</w:t>
      </w:r>
      <w:proofErr w:type="gramEnd"/>
      <w:r>
        <w:t xml:space="preserve"> -R UAB071.fasta -Q PQVO01.1.fsa_nt --filter --layout -p PQVO01_to_UAB071 --png -x [1300000:1400000]</w:t>
      </w:r>
    </w:p>
    <w:p w14:paraId="2BD35334" w14:textId="77777777" w:rsidR="00E313B2" w:rsidRDefault="00E313B2"/>
    <w:sectPr w:rsidR="00E313B2" w:rsidSect="00663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A12"/>
    <w:rsid w:val="00006870"/>
    <w:rsid w:val="00024B38"/>
    <w:rsid w:val="00027D14"/>
    <w:rsid w:val="00040291"/>
    <w:rsid w:val="000646C1"/>
    <w:rsid w:val="000828C4"/>
    <w:rsid w:val="00087104"/>
    <w:rsid w:val="000902E3"/>
    <w:rsid w:val="000A4F43"/>
    <w:rsid w:val="000B577B"/>
    <w:rsid w:val="000C4BB8"/>
    <w:rsid w:val="000C7046"/>
    <w:rsid w:val="000D1197"/>
    <w:rsid w:val="0010197E"/>
    <w:rsid w:val="00117DF1"/>
    <w:rsid w:val="00121470"/>
    <w:rsid w:val="00126A5C"/>
    <w:rsid w:val="0015482E"/>
    <w:rsid w:val="00176FE5"/>
    <w:rsid w:val="00181D36"/>
    <w:rsid w:val="00186002"/>
    <w:rsid w:val="001A2577"/>
    <w:rsid w:val="001C0A12"/>
    <w:rsid w:val="001C1165"/>
    <w:rsid w:val="002041C2"/>
    <w:rsid w:val="002056CA"/>
    <w:rsid w:val="0021180A"/>
    <w:rsid w:val="0023404B"/>
    <w:rsid w:val="002448FB"/>
    <w:rsid w:val="0025118A"/>
    <w:rsid w:val="00283E2B"/>
    <w:rsid w:val="002B2AEB"/>
    <w:rsid w:val="003052D7"/>
    <w:rsid w:val="00312BB4"/>
    <w:rsid w:val="0032278C"/>
    <w:rsid w:val="00325102"/>
    <w:rsid w:val="00342DFA"/>
    <w:rsid w:val="003637FA"/>
    <w:rsid w:val="003A667B"/>
    <w:rsid w:val="003C05F0"/>
    <w:rsid w:val="003C422B"/>
    <w:rsid w:val="003C68C6"/>
    <w:rsid w:val="004110ED"/>
    <w:rsid w:val="00434918"/>
    <w:rsid w:val="00470FAF"/>
    <w:rsid w:val="004A25B8"/>
    <w:rsid w:val="004E1469"/>
    <w:rsid w:val="004F2D5D"/>
    <w:rsid w:val="005056F4"/>
    <w:rsid w:val="0050661C"/>
    <w:rsid w:val="00511585"/>
    <w:rsid w:val="00514137"/>
    <w:rsid w:val="00543831"/>
    <w:rsid w:val="00544903"/>
    <w:rsid w:val="0059255D"/>
    <w:rsid w:val="005A0F05"/>
    <w:rsid w:val="005B7F22"/>
    <w:rsid w:val="005C5A30"/>
    <w:rsid w:val="005E7C7C"/>
    <w:rsid w:val="005F5323"/>
    <w:rsid w:val="006031A8"/>
    <w:rsid w:val="00605131"/>
    <w:rsid w:val="006279E0"/>
    <w:rsid w:val="00651352"/>
    <w:rsid w:val="0066337F"/>
    <w:rsid w:val="00686853"/>
    <w:rsid w:val="006912E4"/>
    <w:rsid w:val="00692BB0"/>
    <w:rsid w:val="006A6505"/>
    <w:rsid w:val="006C6697"/>
    <w:rsid w:val="006E5013"/>
    <w:rsid w:val="00705A90"/>
    <w:rsid w:val="00711EFF"/>
    <w:rsid w:val="00714379"/>
    <w:rsid w:val="007155A2"/>
    <w:rsid w:val="007476C4"/>
    <w:rsid w:val="00747CD2"/>
    <w:rsid w:val="0075115B"/>
    <w:rsid w:val="007D2A8B"/>
    <w:rsid w:val="007D78A7"/>
    <w:rsid w:val="007E27D6"/>
    <w:rsid w:val="00811534"/>
    <w:rsid w:val="008150AC"/>
    <w:rsid w:val="00827F45"/>
    <w:rsid w:val="0084139A"/>
    <w:rsid w:val="00843020"/>
    <w:rsid w:val="0089134F"/>
    <w:rsid w:val="008A0BE2"/>
    <w:rsid w:val="008B3903"/>
    <w:rsid w:val="008C5E39"/>
    <w:rsid w:val="008C6976"/>
    <w:rsid w:val="0091215C"/>
    <w:rsid w:val="00934A94"/>
    <w:rsid w:val="00956E1D"/>
    <w:rsid w:val="0098441C"/>
    <w:rsid w:val="009A1D9F"/>
    <w:rsid w:val="009C2A76"/>
    <w:rsid w:val="009D6A86"/>
    <w:rsid w:val="009F4290"/>
    <w:rsid w:val="00A07061"/>
    <w:rsid w:val="00A36973"/>
    <w:rsid w:val="00A81CA6"/>
    <w:rsid w:val="00A92AED"/>
    <w:rsid w:val="00AA67DA"/>
    <w:rsid w:val="00AC00D4"/>
    <w:rsid w:val="00AC157B"/>
    <w:rsid w:val="00AD3ABE"/>
    <w:rsid w:val="00AF5AB2"/>
    <w:rsid w:val="00B002E1"/>
    <w:rsid w:val="00B054CC"/>
    <w:rsid w:val="00B32449"/>
    <w:rsid w:val="00B37A06"/>
    <w:rsid w:val="00B7049A"/>
    <w:rsid w:val="00B728BF"/>
    <w:rsid w:val="00BB4203"/>
    <w:rsid w:val="00BD6BFF"/>
    <w:rsid w:val="00C060C5"/>
    <w:rsid w:val="00C30D46"/>
    <w:rsid w:val="00C376FC"/>
    <w:rsid w:val="00C43630"/>
    <w:rsid w:val="00C53647"/>
    <w:rsid w:val="00C7103E"/>
    <w:rsid w:val="00CB07F8"/>
    <w:rsid w:val="00CD4F5B"/>
    <w:rsid w:val="00CE233C"/>
    <w:rsid w:val="00CE55E3"/>
    <w:rsid w:val="00D02EF5"/>
    <w:rsid w:val="00D26870"/>
    <w:rsid w:val="00D33B9A"/>
    <w:rsid w:val="00D54F6B"/>
    <w:rsid w:val="00DB5682"/>
    <w:rsid w:val="00DF1EAA"/>
    <w:rsid w:val="00DF7615"/>
    <w:rsid w:val="00E052D8"/>
    <w:rsid w:val="00E06B25"/>
    <w:rsid w:val="00E313B2"/>
    <w:rsid w:val="00E5002B"/>
    <w:rsid w:val="00E872BB"/>
    <w:rsid w:val="00ED03A8"/>
    <w:rsid w:val="00EF28F9"/>
    <w:rsid w:val="00EF3745"/>
    <w:rsid w:val="00F06E13"/>
    <w:rsid w:val="00F070C4"/>
    <w:rsid w:val="00F10CED"/>
    <w:rsid w:val="00F1164B"/>
    <w:rsid w:val="00F256C0"/>
    <w:rsid w:val="00F3674A"/>
    <w:rsid w:val="00F65630"/>
    <w:rsid w:val="00F720FF"/>
    <w:rsid w:val="00F773A6"/>
    <w:rsid w:val="00F81AD2"/>
    <w:rsid w:val="00F828E5"/>
    <w:rsid w:val="00F9255B"/>
    <w:rsid w:val="00FC29C1"/>
    <w:rsid w:val="00FC5434"/>
    <w:rsid w:val="00FC6EBA"/>
    <w:rsid w:val="00FD4CA2"/>
    <w:rsid w:val="00FE7E2A"/>
    <w:rsid w:val="00FF7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908E3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0902E3"/>
    <w:rPr>
      <w:rFonts w:ascii="Calibri" w:hAnsi="Calibri"/>
    </w:rPr>
  </w:style>
  <w:style w:type="paragraph" w:customStyle="1" w:styleId="EndNoteBibliographyTitle">
    <w:name w:val="EndNote Bibliography Title"/>
    <w:basedOn w:val="Normal"/>
    <w:rsid w:val="000902E3"/>
    <w:pPr>
      <w:jc w:val="center"/>
    </w:pPr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15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58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0</Words>
  <Characters>2799</Characters>
  <Application>Microsoft Office Word</Application>
  <DocSecurity>0</DocSecurity>
  <Lines>23</Lines>
  <Paragraphs>6</Paragraphs>
  <ScaleCrop>false</ScaleCrop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, Johanna</dc:creator>
  <cp:keywords/>
  <dc:description/>
  <cp:lastModifiedBy>Naimeng Liu</cp:lastModifiedBy>
  <cp:revision>2</cp:revision>
  <dcterms:created xsi:type="dcterms:W3CDTF">2020-01-31T14:50:00Z</dcterms:created>
  <dcterms:modified xsi:type="dcterms:W3CDTF">2020-03-12T09:01:00Z</dcterms:modified>
</cp:coreProperties>
</file>